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A01F0" w14:textId="30CEF80A" w:rsidR="00C64AAD" w:rsidRPr="00962399" w:rsidRDefault="00C64AAD" w:rsidP="00C64AAD">
      <w:pPr>
        <w:contextualSpacing/>
        <w:rPr>
          <w:rFonts w:ascii="Times New Roman" w:hAnsi="Times New Roman" w:cs="Times New Roman"/>
        </w:rPr>
      </w:pPr>
      <w:r w:rsidRPr="00711929">
        <w:rPr>
          <w:rFonts w:ascii="Times New Roman" w:hAnsi="Times New Roman" w:cs="Times New Roman"/>
          <w:b/>
          <w:bCs/>
        </w:rPr>
        <w:t xml:space="preserve">Multimedia Appendix </w:t>
      </w:r>
      <w:r w:rsidR="00B80C26">
        <w:rPr>
          <w:rFonts w:ascii="Times New Roman" w:hAnsi="Times New Roman" w:cs="Times New Roman"/>
          <w:b/>
          <w:bCs/>
        </w:rPr>
        <w:t>8</w:t>
      </w:r>
      <w:r w:rsidRPr="0071192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cipant clinical classifications and severity on self-reported outcomes </w:t>
      </w:r>
      <w:r>
        <w:rPr>
          <w:rFonts w:ascii="Times New Roman" w:hAnsi="Times New Roman" w:cs="Times New Roman"/>
          <w:color w:val="000000"/>
        </w:rPr>
        <w:t>at baseline in the UK ATTACH</w:t>
      </w:r>
      <w:r w:rsidRPr="00541D3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</w:t>
      </w:r>
      <w:r w:rsidRPr="00541D33">
        <w:rPr>
          <w:rFonts w:ascii="Times New Roman" w:hAnsi="Times New Roman" w:cs="Times New Roman"/>
          <w:color w:val="000000"/>
        </w:rPr>
        <w:t>tudy</w:t>
      </w:r>
      <w:r>
        <w:rPr>
          <w:rFonts w:ascii="Times New Roman" w:hAnsi="Times New Roman" w:cs="Times New Roman"/>
          <w:color w:val="000000"/>
        </w:rPr>
        <w:t xml:space="preserve"> from June 26 to October 31, 2020</w:t>
      </w:r>
    </w:p>
    <w:tbl>
      <w:tblPr>
        <w:tblW w:w="692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40"/>
        <w:gridCol w:w="2480"/>
      </w:tblGrid>
      <w:tr w:rsidR="00C64AAD" w:rsidRPr="008C6546" w14:paraId="565F6CDF" w14:textId="77777777" w:rsidTr="0023079E">
        <w:trPr>
          <w:trHeight w:val="537"/>
        </w:trPr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36A4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elf-reported</w:t>
            </w:r>
            <w:r w:rsidRPr="00FE05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Outcome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2557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E05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</w:t>
            </w:r>
            <w:r w:rsidRPr="008C65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</w:tr>
      <w:tr w:rsidR="00C64AAD" w:rsidRPr="008C6546" w14:paraId="136D7DD2" w14:textId="77777777" w:rsidTr="0023079E">
        <w:trPr>
          <w:trHeight w:val="320"/>
        </w:trPr>
        <w:tc>
          <w:tcPr>
            <w:tcW w:w="4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8101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C9C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4BCBDCA3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A80B043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</w:pPr>
            <w:r w:rsidRPr="00807A51">
              <w:rPr>
                <w:rFonts w:ascii="Times New Roman" w:hAnsi="Times New Roman" w:cs="Times New Roman"/>
                <w:b/>
                <w:bCs/>
              </w:rPr>
              <w:t>Anxiety: PROMIS 7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5F6E569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17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44 (89%)</w:t>
            </w:r>
          </w:p>
        </w:tc>
      </w:tr>
      <w:tr w:rsidR="00C64AAD" w:rsidRPr="008C6546" w14:paraId="0F778920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66DC3DD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2A3D5F23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47BF2391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77D44812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e to Slight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25DDC444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7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13064352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AC45ABB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l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9D95E60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5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3D59DC5E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2516E56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902D95F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4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685C7BCD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3B67C73C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17530E68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 (4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0E600526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3F066760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73B8AA09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1BB05A6F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4B2293F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1317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epression PH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</w:t>
            </w:r>
            <w:r w:rsidRPr="001317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1E51055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317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17 (86.6%)</w:t>
            </w:r>
          </w:p>
        </w:tc>
      </w:tr>
      <w:tr w:rsidR="00C64AAD" w:rsidRPr="008C6546" w14:paraId="5DA39BF0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78A07B9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5573546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57CF76E2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68A23A66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nimal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32A750B1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5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6356BE8D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D109B1C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l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11B674D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9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0231C9AB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11D90F4D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4F2CBBE9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4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44CF700B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4B124770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rately Sever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174B74E0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1870AB54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650A3873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vere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424878A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 (3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424F745D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35696219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26E535D8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0EF0A4D7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7D2FE5E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 Isolation: UCL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-item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193D21E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32 (87.7%)</w:t>
            </w:r>
          </w:p>
        </w:tc>
      </w:tr>
      <w:tr w:rsidR="00C64AAD" w:rsidRPr="008C6546" w14:paraId="7A23D6F7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0F07AB6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A07134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C64AAD" w:rsidRPr="008C6546" w14:paraId="440560E6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4BFAC455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rdly Ever or Never Lonely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E4ABB6E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4A550B6C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D632DCD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nely Some of the Time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0E0C793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9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9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10A81C37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3BA410D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ften Lonely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026EEE9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6 (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1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66ECAE1A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C4F2CF8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7CE868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71723FF4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20E010DC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cal health: PROMI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EF39399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08 (85.9%)</w:t>
            </w:r>
          </w:p>
        </w:tc>
      </w:tr>
      <w:tr w:rsidR="00C64AAD" w:rsidRPr="008C6546" w14:paraId="1871D329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470C58A5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bottom"/>
          </w:tcPr>
          <w:p w14:paraId="3FB18616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34C4F4F0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61BE853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ellent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5096718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00FC06AA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02F5604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y Goo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1A7B230A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6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6%)</w:t>
            </w:r>
          </w:p>
        </w:tc>
      </w:tr>
      <w:tr w:rsidR="00C64AAD" w:rsidRPr="008C6546" w14:paraId="1617134D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5F984B92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o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7098197F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0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4A963505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0E4C35AF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i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CB443B5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3 (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09A84408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7F7CD87B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7389D473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18B2E858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17468AF3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084D4DEB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516B0301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228845BF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Life: PROMIS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0E878B1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206 (85.8%)</w:t>
            </w:r>
          </w:p>
        </w:tc>
      </w:tr>
      <w:tr w:rsidR="00C64AAD" w:rsidRPr="008C6546" w14:paraId="1305A1B5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115F1C00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08C1EF4A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64AAD" w:rsidRPr="008C6546" w14:paraId="5A575A28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5A195C97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cellent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A0203C5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2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0AB9AF31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642A9635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ry Goo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0D15BC0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 (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310B1E2C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1082A77F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o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7F606B8E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6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8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76E8C639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  <w:hideMark/>
          </w:tcPr>
          <w:p w14:paraId="129153EE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i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C4D920C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3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  <w:tr w:rsidR="00C64AAD" w:rsidRPr="008C6546" w14:paraId="4856E9F9" w14:textId="77777777" w:rsidTr="0023079E">
        <w:trPr>
          <w:trHeight w:val="320"/>
        </w:trPr>
        <w:tc>
          <w:tcPr>
            <w:tcW w:w="4440" w:type="dxa"/>
            <w:shd w:val="clear" w:color="auto" w:fill="auto"/>
            <w:noWrap/>
            <w:vAlign w:val="bottom"/>
          </w:tcPr>
          <w:p w14:paraId="5B098040" w14:textId="77777777" w:rsidR="00C64AAD" w:rsidRPr="008C6546" w:rsidRDefault="00C64AAD" w:rsidP="0023079E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168A07B8" w14:textId="77777777" w:rsidR="00C64AAD" w:rsidRPr="008C6546" w:rsidRDefault="00C64AAD" w:rsidP="002307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3 (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</w:t>
            </w:r>
            <w:r w:rsidRPr="008C654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)</w:t>
            </w:r>
          </w:p>
        </w:tc>
      </w:tr>
    </w:tbl>
    <w:p w14:paraId="495ABDEA" w14:textId="77777777" w:rsidR="00C64AAD" w:rsidRPr="00AF4D7F" w:rsidRDefault="00C64AAD" w:rsidP="00C64AAD">
      <w:pPr>
        <w:rPr>
          <w:rFonts w:ascii="Times New Roman" w:eastAsia="Times New Roman" w:hAnsi="Times New Roman" w:cs="Times New Roman"/>
          <w:lang w:val="en-GB" w:eastAsia="en-GB"/>
        </w:rPr>
      </w:pPr>
      <w:r w:rsidRPr="006B6D5E">
        <w:rPr>
          <w:rFonts w:ascii="Times New Roman" w:hAnsi="Times New Roman" w:cs="Times New Roman"/>
          <w:vertAlign w:val="superscript"/>
        </w:rPr>
        <w:t>a</w:t>
      </w:r>
      <w:r w:rsidRPr="00AF4D7F">
        <w:rPr>
          <w:rFonts w:ascii="Times New Roman" w:hAnsi="Times New Roman" w:cs="Times New Roman"/>
          <w:color w:val="000000" w:themeColor="text1"/>
        </w:rPr>
        <w:t xml:space="preserve"> </w:t>
      </w:r>
      <w:r w:rsidRPr="006B6D5E">
        <w:rPr>
          <w:rFonts w:ascii="Times New Roman" w:hAnsi="Times New Roman" w:cs="Times New Roman"/>
          <w:color w:val="000000" w:themeColor="text1"/>
        </w:rPr>
        <w:t xml:space="preserve">PROMIS: </w:t>
      </w:r>
      <w:r w:rsidRPr="006B6D5E">
        <w:rPr>
          <w:rFonts w:ascii="Times New Roman" w:hAnsi="Times New Roman" w:cs="Times New Roman"/>
          <w:color w:val="000000"/>
        </w:rPr>
        <w:t>Patient-Reported Outcomes Measurement Information System</w:t>
      </w:r>
    </w:p>
    <w:p w14:paraId="39348649" w14:textId="77777777" w:rsidR="00C64AAD" w:rsidRPr="00AF4D7F" w:rsidRDefault="00C64AAD" w:rsidP="00C64AAD">
      <w:pPr>
        <w:rPr>
          <w:rFonts w:ascii="Times New Roman" w:hAnsi="Times New Roman" w:cs="Times New Roman"/>
          <w:color w:val="000000"/>
        </w:rPr>
      </w:pPr>
      <w:r w:rsidRPr="006B6D5E">
        <w:rPr>
          <w:rFonts w:ascii="Times New Roman" w:hAnsi="Times New Roman" w:cs="Times New Roman"/>
          <w:vertAlign w:val="superscript"/>
        </w:rPr>
        <w:t>b</w:t>
      </w:r>
      <w:r w:rsidRPr="00AF4D7F">
        <w:rPr>
          <w:rFonts w:ascii="Times New Roman" w:hAnsi="Times New Roman" w:cs="Times New Roman"/>
        </w:rPr>
        <w:t xml:space="preserve"> </w:t>
      </w:r>
      <w:r w:rsidRPr="006B6D5E">
        <w:rPr>
          <w:rFonts w:ascii="Times New Roman" w:hAnsi="Times New Roman" w:cs="Times New Roman"/>
        </w:rPr>
        <w:t xml:space="preserve">PHQ-9: </w:t>
      </w:r>
      <w:r w:rsidRPr="006B6D5E">
        <w:rPr>
          <w:rFonts w:ascii="Times New Roman" w:hAnsi="Times New Roman" w:cs="Times New Roman"/>
          <w:color w:val="000000"/>
        </w:rPr>
        <w:t>Patient Health Questionnaire</w:t>
      </w:r>
    </w:p>
    <w:p w14:paraId="7A8FD6AA" w14:textId="2561F90B" w:rsidR="00E479F8" w:rsidRPr="00C64AAD" w:rsidRDefault="00C64AAD" w:rsidP="00C64A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AF4D7F">
        <w:rPr>
          <w:rFonts w:ascii="Times New Roman" w:hAnsi="Times New Roman" w:cs="Times New Roman"/>
          <w:color w:val="000000"/>
        </w:rPr>
        <w:t xml:space="preserve"> </w:t>
      </w:r>
      <w:r w:rsidRPr="006B6D5E">
        <w:rPr>
          <w:rFonts w:ascii="Times New Roman" w:hAnsi="Times New Roman" w:cs="Times New Roman"/>
          <w:color w:val="000000"/>
        </w:rPr>
        <w:t>UCLA = UCLA Loneliness Scale</w:t>
      </w:r>
    </w:p>
    <w:sectPr w:rsidR="00E479F8" w:rsidRPr="00C64AAD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29"/>
    <w:rsid w:val="000C186D"/>
    <w:rsid w:val="00345EC5"/>
    <w:rsid w:val="00711929"/>
    <w:rsid w:val="00B80C26"/>
    <w:rsid w:val="00BC74FE"/>
    <w:rsid w:val="00C64AAD"/>
    <w:rsid w:val="00CC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47A69"/>
  <w15:chartTrackingRefBased/>
  <w15:docId w15:val="{8143DDD7-C45B-DA4C-84AA-486643A5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92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3</cp:revision>
  <dcterms:created xsi:type="dcterms:W3CDTF">2021-07-11T21:01:00Z</dcterms:created>
  <dcterms:modified xsi:type="dcterms:W3CDTF">2021-07-11T21:01:00Z</dcterms:modified>
</cp:coreProperties>
</file>